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7:</w:t>
      </w:r>
      <w:r>
        <w:rPr>
          <w:rFonts w:cs="Times New Roman" w:ascii="Times New Roman" w:hAnsi="Times New Roman"/>
          <w:sz w:val="24"/>
          <w:szCs w:val="24"/>
        </w:rPr>
        <w:t xml:space="preserve"> Cellular Functions Enriched in NSCLC Tumors with High </w:t>
      </w:r>
      <w:r>
        <w:rPr>
          <w:rFonts w:cs="Times New Roman" w:ascii="Times New Roman" w:hAnsi="Times New Roman"/>
          <w:i/>
          <w:sz w:val="24"/>
          <w:szCs w:val="24"/>
        </w:rPr>
        <w:t>BRF2</w:t>
      </w:r>
      <w:r>
        <w:rPr>
          <w:rFonts w:cs="Times New Roman" w:ascii="Times New Roman" w:hAnsi="Times New Roman"/>
          <w:sz w:val="24"/>
          <w:szCs w:val="24"/>
        </w:rPr>
        <w:t xml:space="preserve"> Expression</w:t>
      </w:r>
    </w:p>
    <w:tbl>
      <w:tblPr>
        <w:tblW w:w="95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2160"/>
        <w:gridCol w:w="4680"/>
      </w:tblGrid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tegor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-value*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lecules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A Post-Transcriptional Modifica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0017-0.047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BL, CPSF6, RRP9, SNRPA, SFRS10, CSTF2T, LSM1, CPSF3, ACO1, EIF4EBP1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Express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777-0.0339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2F6, GTF2F2, PTTG1, ACO1, EYA2, SNAPC5, EIF4EBP1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Cyc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47-0.042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E2F6, PAK2, EPOR, PTTG1, GSK3B, ASCL2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mbryonic Developmen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47-0.047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K2, PRPF19, EPOR, PTTG1, PIK3CB, GSK3B, ASCL2, EYA2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ino Acid Metabolis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37-0.042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LC7A1</w:t>
            </w:r>
          </w:p>
        </w:tc>
      </w:tr>
      <w:tr>
        <w:trPr>
          <w:trHeight w:val="728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havio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37-0.0318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YS1, EPOR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c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37-0.047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POR, PTTG1, TPI1, TUBB, BRF2, STK35, STAR, EIF4EBP1, E2F6, LSM1, CCT5, GSK3B, UNG, ASH2L, ALDOC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bohydrate Metabolis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37-0.047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YAL2, GYS1, GSK3B, ACO1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diovascular Diseas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37-0.021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SK3B, OLR1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diovascular System Development and Func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37-0.021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K2, EPOR, GSK3B, OLR1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Deat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37-0.047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WHAQ (includes EG:10971), PRPF19, PAK2, EPOR, GSK3B, SH3KBP1, OLR1, BAG4, UNG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Signalin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37-0.0053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SK3B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-To-Cell Signaling and Interac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37-0.0318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BLL1, ASCL2, OLR1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ular Assembly and Organiza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37-0.03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G1, PTTG1, MID1, GFM1, EMD, POLS, GSK3B, TUBB, EIF4EBP1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ular Compromis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37-0.042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SK3B, TUBB, EIF4EBP1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ular Developmen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37-0.047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POR, GSK3B, SHOX2, EYA2, OLR1, STAR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ular Growth and Prolifera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37-0.047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RPF19, EPOR, EIF4EBP1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nective Tissue Development and Func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37-0.047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K2, PTTG1, GSK3B, SHOX2, UNG, EIF4EBP1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 Replication, Recombination, and Repai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37-0.047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RPF19, UNG, NUDT15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velopmental Disord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37-0.0265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TTG1, MID1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gestive System Development and Func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37-0.03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POR, GSK3B, SHOX2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ug Metabolis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37-0.021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YAL2, UNG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docrine System Disorder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37-0.047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TTG1, STAR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tic Disord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37-0.047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POR, MID1, TPI1, BTD, STAR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matological Diseas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37-0.0399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POR, TPI1, TUBB, EIF4EBP1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matological System Development and Func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37-0.047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POR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patic System Development and Func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37-0.0265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POR, GSK3B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abolic Diseas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37-0.0053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PI1, BTD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rvous System Development and Func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37-0.021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POR, GSK3B, EIF4EBP1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ic Acid Metabolis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37-0.010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NG, NUDT15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gan Developmen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37-0.0265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POR, GSK3B, STAR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A Damage and Repai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37-0.0053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BL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roductive System Development and Func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37-0.0265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POR, STAR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roductive System Diseas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37-0.047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POR, PTTG1, LSM1, TPI1, GSK3B, BRF2, ASH2L, STAR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iratory Diseas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37-0.03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POR, PTTG1, GSK3B, TPI1, STK35, TUBB, ALDOC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eletal and Muscular System Development and Func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37-0.042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K2, EPOR, GSK3B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all Molecule Biochemistr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37-0.047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YAL2, SLC7A1, ALDH3B1, PIK3CB, ACO1, OLR1, NUDT15, UNG, STAR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ssue Developmen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37-0.01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POR, OLR1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ssue Morpholog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37-0.047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POR, EIF4EBP1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mor Morpholog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37-0.01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IF4EBP1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amin and Mineral Metabolis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37-0.0053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SK3B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munological Diseas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66-0.0399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TTG1, TPI1, TUBB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Morpholog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5-0.01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TTG1, EMD, OLR1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docrine System Development and Func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7-0.042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AR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pid Metabolis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7-0.047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IK3CB, OLR1, STAR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gan Morpholog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7-0.021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POR, PTTG1, GSK3B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ganismal Injury and Abnormaliti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7-0.01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POR, OLR1, STAR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ular Movemen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6-0.0265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SK3B, OLR1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ular Response to Therapeutic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6-0.021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POR, GSK3B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hthalmic Diseas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6-0.0318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POR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eletal and Muscular Disorder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6-0.01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2F6, EIF4EBP1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strointestinal Diseas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78-0.046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PTTG1, CCT5, GSK3B, TUBB, UNG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Synthesi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03-0.0488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IF4H, DNPEP, EIF4EBP1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iratory System Development and Func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13-0.021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POR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rmatological Diseases and Condition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34-0.047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WHAQ (includes EG:10971), PAK2, GSK3B, BAG4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ological Diseas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65-0.047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EPOR, PTTG1, GSK3B, SH3KBP1, UNG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lammatory Diseas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18-0.0318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POR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lecular Transpor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18-0.042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LC7A1, PIK3CB, OLR1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A Traffickin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18-0.0318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IF4EBP1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patic System Diseas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21-0.042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SK3B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ganismal Developmen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21-0.042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POR, PIK3CB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The two significance values refer to the range of specific sub-functions encompassed by the main function listed</w:t>
      </w:r>
      <w:r>
        <w:br w:type="page"/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7T16:49:00Z</dcterms:created>
  <dc:creator>ahyde</dc:creator>
  <dc:description/>
  <cp:keywords/>
  <dc:language>en-US</dc:language>
  <cp:lastModifiedBy>ahyde</cp:lastModifiedBy>
  <dcterms:modified xsi:type="dcterms:W3CDTF">2010-06-07T16:49:00Z</dcterms:modified>
  <cp:revision>1</cp:revision>
  <dc:subject/>
  <dc:title>Table S7: Cellular Functions Enriched in NSCLC Tumors with High BRF2 Expression</dc:title>
</cp:coreProperties>
</file>